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78B" w:rsidRDefault="0071322F"/>
    <w:p w:rsidR="0071322F" w:rsidRDefault="0071322F" w:rsidP="0071322F">
      <w:pPr>
        <w:spacing w:after="0"/>
        <w:jc w:val="both"/>
      </w:pPr>
      <w:r>
        <w:fldChar w:fldCharType="begin"/>
      </w:r>
      <w:r>
        <w:instrText xml:space="preserve"> LINK Excel.Sheet.12 "E:\\Data\\Descriptive and Appendix.xlsx" "P test!R3C2:R28C9" \a \f 4 \h  \* MERGEFORMAT </w:instrText>
      </w:r>
      <w:r>
        <w:fldChar w:fldCharType="separate"/>
      </w:r>
    </w:p>
    <w:tbl>
      <w:tblPr>
        <w:tblW w:w="10360" w:type="dxa"/>
        <w:tblInd w:w="-567" w:type="dxa"/>
        <w:tblLook w:val="04A0" w:firstRow="1" w:lastRow="0" w:firstColumn="1" w:lastColumn="0" w:noHBand="0" w:noVBand="1"/>
      </w:tblPr>
      <w:tblGrid>
        <w:gridCol w:w="2543"/>
        <w:gridCol w:w="1386"/>
        <w:gridCol w:w="971"/>
        <w:gridCol w:w="1540"/>
        <w:gridCol w:w="820"/>
        <w:gridCol w:w="1180"/>
        <w:gridCol w:w="960"/>
        <w:gridCol w:w="960"/>
      </w:tblGrid>
      <w:tr w:rsidR="0071322F" w:rsidRPr="0022731F" w:rsidTr="00ED33B8">
        <w:trPr>
          <w:trHeight w:hRule="exact" w:val="397"/>
        </w:trPr>
        <w:tc>
          <w:tcPr>
            <w:tcW w:w="4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S3 Table</w:t>
            </w: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: PS-Matching T-Test Results - Log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2511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an</w:t>
            </w:r>
          </w:p>
        </w:tc>
        <w:tc>
          <w:tcPr>
            <w:tcW w:w="8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 xml:space="preserve">|%| Bias </w:t>
            </w:r>
          </w:p>
        </w:tc>
        <w:tc>
          <w:tcPr>
            <w:tcW w:w="19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t-test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 xml:space="preserve">Variable 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sample</w:t>
            </w: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reated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Control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 xml:space="preserve">% Bias 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Reduction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val="en-CA" w:eastAsia="en-ZA"/>
              </w:rPr>
              <w:t>p&gt;|t|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H logged Incom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,88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,9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8,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65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,8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,85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65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Logged Food </w:t>
            </w:r>
            <w:proofErr w:type="spellStart"/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xp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44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46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2,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4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4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cal Aid Coverag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84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06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04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84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Africa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352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00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933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10,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0,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352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Age 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246,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096,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,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82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222,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069,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,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82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Illnes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1,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671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297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27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,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671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H Food Expenditur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62,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88,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5,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-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833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23,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13,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,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833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Fema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,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29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644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59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,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,429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an Bias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.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*B&gt;25%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4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* R outside [0.5; 2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matched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tched</w:t>
            </w:r>
          </w:p>
        </w:tc>
        <w:tc>
          <w:tcPr>
            <w:tcW w:w="9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58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2731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71322F" w:rsidRPr="0022731F" w:rsidTr="00ED33B8">
        <w:trPr>
          <w:trHeight w:hRule="exact" w:val="397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322F" w:rsidRPr="0022731F" w:rsidRDefault="0071322F" w:rsidP="00ED33B8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</w:tbl>
    <w:p w:rsidR="0071322F" w:rsidRDefault="0071322F" w:rsidP="0071322F">
      <w:pPr>
        <w:spacing w:after="0"/>
        <w:ind w:left="-851" w:right="-75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71322F" w:rsidRPr="002459F0" w:rsidRDefault="0071322F" w:rsidP="0071322F">
      <w:pPr>
        <w:spacing w:after="0"/>
        <w:jc w:val="both"/>
        <w:rPr>
          <w:rFonts w:ascii="Times New Roman" w:hAnsi="Times New Roman" w:cs="Times New Roman"/>
        </w:rPr>
      </w:pPr>
    </w:p>
    <w:p w:rsidR="0071322F" w:rsidRDefault="0071322F">
      <w:bookmarkStart w:id="0" w:name="_GoBack"/>
      <w:bookmarkEnd w:id="0"/>
    </w:p>
    <w:sectPr w:rsidR="00713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2F"/>
    <w:rsid w:val="00182D1C"/>
    <w:rsid w:val="00637F2B"/>
    <w:rsid w:val="0071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EF06FD-7FD0-4BF1-A768-0A87BEEDD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2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Kollamparambil</dc:creator>
  <cp:keywords/>
  <dc:description/>
  <cp:lastModifiedBy>Uma Kollamparambil</cp:lastModifiedBy>
  <cp:revision>1</cp:revision>
  <dcterms:created xsi:type="dcterms:W3CDTF">2020-01-27T12:38:00Z</dcterms:created>
  <dcterms:modified xsi:type="dcterms:W3CDTF">2020-01-27T12:38:00Z</dcterms:modified>
</cp:coreProperties>
</file>